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366" w:rsidRPr="00716F43" w:rsidRDefault="00B41B96" w:rsidP="00716F43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b/>
          <w:sz w:val="28"/>
          <w:szCs w:val="28"/>
          <w:lang w:val="en-US"/>
        </w:rPr>
        <w:t>Questionnaire</w:t>
      </w:r>
    </w:p>
    <w:p w:rsidR="00B41B96" w:rsidRPr="00716F43" w:rsidRDefault="00B41B96">
      <w:pPr>
        <w:rPr>
          <w:rFonts w:ascii="Times New Roman" w:hAnsi="Times New Roman" w:cs="Times New Roman"/>
          <w:iCs/>
          <w:sz w:val="28"/>
          <w:szCs w:val="28"/>
          <w:lang w:val="en-GB"/>
        </w:rPr>
      </w:pP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 xml:space="preserve">What is your date of birth? 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____ ____/____ ____/____ ____ ____ ____</w:t>
      </w:r>
    </w:p>
    <w:p w:rsidR="00B41B96" w:rsidRPr="00716F43" w:rsidRDefault="00B41B96" w:rsidP="00B41B96">
      <w:pPr>
        <w:tabs>
          <w:tab w:val="left" w:pos="3510"/>
        </w:tabs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ab/>
      </w:r>
      <w:proofErr w:type="gramStart"/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>d</w:t>
      </w:r>
      <w:proofErr w:type="gramEnd"/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d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m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m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y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y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y</w:t>
      </w:r>
      <w:r w:rsidRPr="00716F43">
        <w:rPr>
          <w:rFonts w:ascii="Times New Roman" w:hAnsi="Times New Roman" w:cs="Times New Roman"/>
          <w:iCs/>
          <w:sz w:val="28"/>
          <w:szCs w:val="28"/>
          <w:lang w:val="en-GB"/>
        </w:rPr>
        <w:tab/>
        <w:t>y</w:t>
      </w:r>
    </w:p>
    <w:p w:rsidR="00B41B96" w:rsidRPr="00716F43" w:rsidRDefault="00B41B96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Marital status: </w:t>
      </w:r>
      <w:r w:rsidR="00716F43" w:rsidRPr="00716F43">
        <w:rPr>
          <w:rFonts w:ascii="Times New Roman" w:hAnsi="Times New Roman" w:cs="Times New Roman"/>
          <w:sz w:val="28"/>
          <w:szCs w:val="28"/>
        </w:rPr>
        <w:t></w:t>
      </w:r>
      <w:r w:rsid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married             </w:t>
      </w:r>
      <w:r w:rsidR="00716F43"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Widow            </w:t>
      </w:r>
      <w:r w:rsid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 </w:t>
      </w:r>
      <w:r w:rsidR="00716F43"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>single</w:t>
      </w:r>
    </w:p>
    <w:p w:rsidR="00716F43" w:rsidRDefault="00716F43" w:rsidP="00B41B96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716F43" w:rsidRDefault="00B41B96" w:rsidP="00B41B96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Educational level: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>None</w:t>
      </w:r>
      <w:proofErr w:type="gramEnd"/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 </w:t>
      </w:r>
      <w:r w:rsidR="00F61042"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>Primary school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  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="00F61042"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College    </w:t>
      </w:r>
    </w:p>
    <w:p w:rsidR="00B41B96" w:rsidRPr="00716F43" w:rsidRDefault="00716F43" w:rsidP="00B41B96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                  </w:t>
      </w:r>
      <w:r w:rsidR="00B41B96"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</w:t>
      </w:r>
      <w:r w:rsidR="00B41B96" w:rsidRPr="00716F43">
        <w:rPr>
          <w:rFonts w:ascii="Times New Roman" w:hAnsi="Times New Roman" w:cs="Times New Roman"/>
          <w:sz w:val="28"/>
          <w:szCs w:val="28"/>
        </w:rPr>
        <w:t></w:t>
      </w:r>
      <w:r w:rsidR="00F61042"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41B96" w:rsidRPr="00716F43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High school           </w:t>
      </w:r>
      <w:r w:rsidR="00B41B96" w:rsidRPr="00716F43">
        <w:rPr>
          <w:rFonts w:ascii="Times New Roman" w:hAnsi="Times New Roman" w:cs="Times New Roman"/>
          <w:sz w:val="28"/>
          <w:szCs w:val="28"/>
        </w:rPr>
        <w:t></w:t>
      </w:r>
      <w:r w:rsidR="00B41B96" w:rsidRPr="00716F43">
        <w:rPr>
          <w:rFonts w:ascii="Times New Roman" w:hAnsi="Times New Roman" w:cs="Times New Roman"/>
          <w:iCs/>
          <w:sz w:val="28"/>
          <w:szCs w:val="28"/>
          <w:lang w:val="en-US"/>
        </w:rPr>
        <w:t>University</w:t>
      </w:r>
    </w:p>
    <w:p w:rsidR="00B41B96" w:rsidRPr="00716F43" w:rsidRDefault="00B41B96" w:rsidP="00B41B96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iCs/>
          <w:sz w:val="28"/>
          <w:szCs w:val="28"/>
          <w:lang w:val="en-US"/>
        </w:rPr>
        <w:t>What is your daily Income? : ………… XOF</w:t>
      </w:r>
    </w:p>
    <w:p w:rsidR="00716F43" w:rsidRDefault="00716F43" w:rsidP="00F61042">
      <w:pPr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:rsidR="00F61042" w:rsidRPr="00716F43" w:rsidRDefault="00F61042" w:rsidP="00F61042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Has a doctor or other health care provider ever told you that you </w:t>
      </w:r>
      <w:proofErr w:type="gramStart"/>
      <w:r w:rsidRPr="00716F43">
        <w:rPr>
          <w:rFonts w:ascii="Times New Roman" w:hAnsi="Times New Roman" w:cs="Times New Roman"/>
          <w:bCs/>
          <w:sz w:val="28"/>
          <w:szCs w:val="28"/>
          <w:lang w:val="en-GB"/>
        </w:rPr>
        <w:t>have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>:</w:t>
      </w:r>
      <w:proofErr w:type="gramEnd"/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</w:p>
    <w:p w:rsidR="00B41B96" w:rsidRPr="00716F43" w:rsidRDefault="00F61042" w:rsidP="00F61042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lung cancer    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heart disease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tuberculosis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troke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high blood pressure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diabetes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emphysema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asthma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chronic bronchitis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</w:rPr>
        <w:t xml:space="preserve">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>chronic obstructive pulmonary disease</w:t>
      </w:r>
    </w:p>
    <w:p w:rsidR="00716F43" w:rsidRDefault="00716F43" w:rsidP="00F61042">
      <w:pPr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:rsidR="00F61042" w:rsidRPr="00716F43" w:rsidRDefault="00F61042" w:rsidP="00F6104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>Have you ever smoked</w:t>
      </w:r>
      <w:r w:rsid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? </w:t>
      </w:r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proofErr w:type="gramStart"/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>:</w:t>
      </w:r>
      <w:proofErr w:type="gramEnd"/>
      <w:r w:rsidRPr="00716F43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Yes 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No</w:t>
      </w:r>
    </w:p>
    <w:p w:rsidR="00716F43" w:rsidRDefault="00716F43" w:rsidP="00F61042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F61042" w:rsidRDefault="00F61042" w:rsidP="00F6104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Have you been passively exposed to tobacco smoke? :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Yes 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No</w:t>
      </w:r>
    </w:p>
    <w:p w:rsidR="00716F43" w:rsidRDefault="00716F43" w:rsidP="00461115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461115" w:rsidRPr="00716F43" w:rsidRDefault="00461115" w:rsidP="00461115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Are you exposed to biomass (wood, coal, kerosene, crop residues) when cooking in your household for at least 6 months in your life time? :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Yes    </w:t>
      </w:r>
      <w:r w:rsidRPr="00716F43">
        <w:rPr>
          <w:rFonts w:ascii="Times New Roman" w:hAnsi="Times New Roman" w:cs="Times New Roman"/>
          <w:sz w:val="28"/>
          <w:szCs w:val="28"/>
        </w:rPr>
        <w:t></w:t>
      </w:r>
      <w:r w:rsidRPr="00716F43">
        <w:rPr>
          <w:rFonts w:ascii="Times New Roman" w:hAnsi="Times New Roman" w:cs="Times New Roman"/>
          <w:sz w:val="28"/>
          <w:szCs w:val="28"/>
          <w:lang w:val="en-US"/>
        </w:rPr>
        <w:t xml:space="preserve"> No</w:t>
      </w:r>
    </w:p>
    <w:p w:rsidR="00461115" w:rsidRPr="00716F43" w:rsidRDefault="00461115" w:rsidP="00461115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461115" w:rsidRPr="00716F43" w:rsidRDefault="00461115" w:rsidP="00461115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sectPr w:rsidR="00461115" w:rsidRPr="00716F43" w:rsidSect="00C76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41B96"/>
    <w:rsid w:val="00461115"/>
    <w:rsid w:val="00500CDF"/>
    <w:rsid w:val="00716F43"/>
    <w:rsid w:val="007422BC"/>
    <w:rsid w:val="008046CA"/>
    <w:rsid w:val="00864251"/>
    <w:rsid w:val="00B41B96"/>
    <w:rsid w:val="00C76366"/>
    <w:rsid w:val="00F61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6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B41B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ve</dc:creator>
  <cp:lastModifiedBy>Herve</cp:lastModifiedBy>
  <cp:revision>1</cp:revision>
  <dcterms:created xsi:type="dcterms:W3CDTF">2017-04-04T03:46:00Z</dcterms:created>
  <dcterms:modified xsi:type="dcterms:W3CDTF">2017-04-04T04:22:00Z</dcterms:modified>
</cp:coreProperties>
</file>